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D18884" w14:textId="50D55C2D" w:rsidR="00D5627C" w:rsidRPr="00DE4954" w:rsidRDefault="00DE4954">
      <w:pPr>
        <w:rPr>
          <w:rFonts w:ascii="Times New Roman" w:hAnsi="Times New Roman" w:cs="Times New Roman"/>
          <w:sz w:val="18"/>
          <w:szCs w:val="18"/>
          <w:lang w:val="en-US"/>
        </w:rPr>
      </w:pPr>
      <w:bookmarkStart w:id="0" w:name="_GoBack"/>
      <w:bookmarkEnd w:id="0"/>
      <w:proofErr w:type="gramStart"/>
      <w:r w:rsidRPr="00DE4954">
        <w:rPr>
          <w:rFonts w:ascii="Times New Roman" w:hAnsi="Times New Roman" w:cs="Times New Roman"/>
          <w:sz w:val="18"/>
          <w:szCs w:val="18"/>
          <w:lang w:val="en-US"/>
        </w:rPr>
        <w:t>Supplementary File Table 4.</w:t>
      </w:r>
      <w:proofErr w:type="gramEnd"/>
    </w:p>
    <w:p w14:paraId="243E1AAB" w14:textId="057EC5E2" w:rsidR="00DE4954" w:rsidRPr="00DE4954" w:rsidRDefault="00DE4954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DE4954">
        <w:rPr>
          <w:rFonts w:ascii="Times New Roman" w:hAnsi="Times New Roman" w:cs="Times New Roman"/>
          <w:sz w:val="18"/>
          <w:szCs w:val="18"/>
          <w:lang w:val="en-US"/>
        </w:rPr>
        <w:t xml:space="preserve">Cholesterol and </w:t>
      </w:r>
      <w:proofErr w:type="spellStart"/>
      <w:r w:rsidRPr="00DE4954">
        <w:rPr>
          <w:rFonts w:ascii="Times New Roman" w:hAnsi="Times New Roman" w:cs="Times New Roman"/>
          <w:sz w:val="18"/>
          <w:szCs w:val="18"/>
          <w:lang w:val="en-US"/>
        </w:rPr>
        <w:t>chol</w:t>
      </w:r>
      <w:proofErr w:type="gramStart"/>
      <w:r w:rsidRPr="00DE4954">
        <w:rPr>
          <w:rFonts w:ascii="Times New Roman" w:hAnsi="Times New Roman" w:cs="Times New Roman"/>
          <w:sz w:val="18"/>
          <w:szCs w:val="18"/>
          <w:lang w:val="en-US"/>
        </w:rPr>
        <w:t>:HDL</w:t>
      </w:r>
      <w:proofErr w:type="spellEnd"/>
      <w:proofErr w:type="gramEnd"/>
      <w:r w:rsidRPr="00DE4954">
        <w:rPr>
          <w:rFonts w:ascii="Times New Roman" w:hAnsi="Times New Roman" w:cs="Times New Roman"/>
          <w:sz w:val="18"/>
          <w:szCs w:val="18"/>
          <w:lang w:val="en-US"/>
        </w:rPr>
        <w:t xml:space="preserve"> serum level in patients with recto-sigmoid canc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E4954" w:rsidRPr="00DE4954" w14:paraId="746E77B5" w14:textId="77777777" w:rsidTr="00DE4954">
        <w:tc>
          <w:tcPr>
            <w:tcW w:w="3005" w:type="dxa"/>
          </w:tcPr>
          <w:p w14:paraId="47D01378" w14:textId="77777777" w:rsidR="00DE4954" w:rsidRPr="00DE4954" w:rsidRDefault="00DE49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05" w:type="dxa"/>
          </w:tcPr>
          <w:p w14:paraId="1487B3BE" w14:textId="6A6EC714" w:rsidR="00DE4954" w:rsidRPr="00DE4954" w:rsidRDefault="00DE49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49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tin treatment</w:t>
            </w:r>
          </w:p>
        </w:tc>
        <w:tc>
          <w:tcPr>
            <w:tcW w:w="3006" w:type="dxa"/>
          </w:tcPr>
          <w:p w14:paraId="35074F00" w14:textId="41A16BCA" w:rsidR="00DE4954" w:rsidRPr="00DE4954" w:rsidRDefault="00DE49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49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statin treatment</w:t>
            </w:r>
          </w:p>
        </w:tc>
      </w:tr>
      <w:tr w:rsidR="00DE4954" w:rsidRPr="00DE4954" w14:paraId="0A728D2C" w14:textId="77777777" w:rsidTr="00DE4954">
        <w:tc>
          <w:tcPr>
            <w:tcW w:w="3005" w:type="dxa"/>
          </w:tcPr>
          <w:p w14:paraId="4CF34A3F" w14:textId="4293AB1E" w:rsidR="00DE4954" w:rsidRPr="00DE4954" w:rsidRDefault="00DE49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49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olestero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DE49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DE49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)</w:t>
            </w:r>
          </w:p>
        </w:tc>
        <w:tc>
          <w:tcPr>
            <w:tcW w:w="3005" w:type="dxa"/>
          </w:tcPr>
          <w:p w14:paraId="2C743784" w14:textId="45AB8D01" w:rsidR="00DE4954" w:rsidRPr="00DE4954" w:rsidRDefault="00DE49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 (1.03)</w:t>
            </w:r>
          </w:p>
        </w:tc>
        <w:tc>
          <w:tcPr>
            <w:tcW w:w="3006" w:type="dxa"/>
          </w:tcPr>
          <w:p w14:paraId="01829AA0" w14:textId="1D82C7A1" w:rsidR="00DE4954" w:rsidRPr="00DE4954" w:rsidRDefault="00DE49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 (0.88)</w:t>
            </w:r>
          </w:p>
        </w:tc>
      </w:tr>
      <w:tr w:rsidR="00DE4954" w:rsidRPr="00DE4954" w14:paraId="370A8ACE" w14:textId="77777777" w:rsidTr="00DE4954">
        <w:tc>
          <w:tcPr>
            <w:tcW w:w="3005" w:type="dxa"/>
          </w:tcPr>
          <w:p w14:paraId="679E886E" w14:textId="0E6B9687" w:rsidR="00DE4954" w:rsidRPr="00DE4954" w:rsidRDefault="00DE49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E49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ol:HD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DE49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DE49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)</w:t>
            </w:r>
          </w:p>
        </w:tc>
        <w:tc>
          <w:tcPr>
            <w:tcW w:w="3005" w:type="dxa"/>
          </w:tcPr>
          <w:p w14:paraId="47E4D930" w14:textId="09AA8184" w:rsidR="00DE4954" w:rsidRPr="00DE4954" w:rsidRDefault="00DE49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 (1.09)</w:t>
            </w:r>
          </w:p>
        </w:tc>
        <w:tc>
          <w:tcPr>
            <w:tcW w:w="3006" w:type="dxa"/>
          </w:tcPr>
          <w:p w14:paraId="316CD3EA" w14:textId="4A11FAB0" w:rsidR="00DE4954" w:rsidRPr="00DE4954" w:rsidRDefault="00DE49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 (1.74)</w:t>
            </w:r>
          </w:p>
        </w:tc>
      </w:tr>
    </w:tbl>
    <w:p w14:paraId="493A1EF1" w14:textId="77777777" w:rsidR="00DE4954" w:rsidRPr="00DE4954" w:rsidRDefault="00DE4954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DE4954" w:rsidRPr="00DE49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954"/>
    <w:rsid w:val="000C662B"/>
    <w:rsid w:val="003C7036"/>
    <w:rsid w:val="004870BD"/>
    <w:rsid w:val="00545194"/>
    <w:rsid w:val="00DB5A33"/>
    <w:rsid w:val="00DE4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27F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49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49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FA3B30F</Template>
  <TotalTime>0</TotalTime>
  <Pages>1</Pages>
  <Words>34</Words>
  <Characters>199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CW NHS Trust</Company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Tabuso</dc:creator>
  <cp:lastModifiedBy>tabusom</cp:lastModifiedBy>
  <cp:revision>2</cp:revision>
  <dcterms:created xsi:type="dcterms:W3CDTF">2020-06-23T15:22:00Z</dcterms:created>
  <dcterms:modified xsi:type="dcterms:W3CDTF">2020-06-23T15:22:00Z</dcterms:modified>
</cp:coreProperties>
</file>